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9FD7D1" w14:textId="77777777" w:rsidR="00725D62" w:rsidRDefault="00725D62" w:rsidP="00725D62">
      <w:pPr>
        <w:jc w:val="center"/>
        <w:rPr>
          <w:sz w:val="28"/>
          <w:szCs w:val="28"/>
        </w:rPr>
      </w:pPr>
    </w:p>
    <w:tbl>
      <w:tblPr>
        <w:tblpPr w:leftFromText="180" w:rightFromText="180" w:vertAnchor="page" w:horzAnchor="margin" w:tblpXSpec="center" w:tblpY="1816"/>
        <w:tblW w:w="0" w:type="auto"/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</w:tblGrid>
      <w:tr w:rsidR="00EE7575" w:rsidRPr="00707F68" w14:paraId="7BD018E6" w14:textId="77777777" w:rsidTr="00707F68">
        <w:trPr>
          <w:trHeight w:val="300"/>
        </w:trPr>
        <w:tc>
          <w:tcPr>
            <w:tcW w:w="3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DABC05A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9D9D9" w:themeFill="background1" w:themeFillShade="D9"/>
            <w:noWrap/>
            <w:vAlign w:val="center"/>
          </w:tcPr>
          <w:p w14:paraId="40FF34CE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9D9D9" w:themeFill="background1" w:themeFillShade="D9"/>
            <w:noWrap/>
            <w:vAlign w:val="center"/>
          </w:tcPr>
          <w:p w14:paraId="1999A345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9D9D9" w:themeFill="background1" w:themeFillShade="D9"/>
            <w:noWrap/>
            <w:vAlign w:val="center"/>
          </w:tcPr>
          <w:p w14:paraId="36195F24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9D9D9" w:themeFill="background1" w:themeFillShade="D9"/>
            <w:noWrap/>
            <w:vAlign w:val="center"/>
          </w:tcPr>
          <w:p w14:paraId="0663B017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9D9D9" w:themeFill="background1" w:themeFillShade="D9"/>
            <w:noWrap/>
            <w:vAlign w:val="center"/>
          </w:tcPr>
          <w:p w14:paraId="396704D3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9D9D9" w:themeFill="background1" w:themeFillShade="D9"/>
            <w:noWrap/>
            <w:vAlign w:val="center"/>
          </w:tcPr>
          <w:p w14:paraId="4030DB68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9D9D9" w:themeFill="background1" w:themeFillShade="D9"/>
            <w:noWrap/>
            <w:vAlign w:val="center"/>
          </w:tcPr>
          <w:p w14:paraId="2D5E0CEF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9D9D9" w:themeFill="background1" w:themeFillShade="D9"/>
            <w:noWrap/>
            <w:vAlign w:val="center"/>
          </w:tcPr>
          <w:p w14:paraId="0C22F2BC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9D9D9" w:themeFill="background1" w:themeFillShade="D9"/>
            <w:noWrap/>
            <w:vAlign w:val="center"/>
          </w:tcPr>
          <w:p w14:paraId="33C6DBD5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9D9D9" w:themeFill="background1" w:themeFillShade="D9"/>
            <w:noWrap/>
            <w:vAlign w:val="center"/>
          </w:tcPr>
          <w:p w14:paraId="6EEC436E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9D9D9" w:themeFill="background1" w:themeFillShade="D9"/>
            <w:noWrap/>
            <w:vAlign w:val="center"/>
          </w:tcPr>
          <w:p w14:paraId="78E3D6FB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9D9D9" w:themeFill="background1" w:themeFillShade="D9"/>
            <w:noWrap/>
            <w:vAlign w:val="center"/>
          </w:tcPr>
          <w:p w14:paraId="57BB5D7C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9D9D9" w:themeFill="background1" w:themeFillShade="D9"/>
            <w:noWrap/>
            <w:vAlign w:val="center"/>
          </w:tcPr>
          <w:p w14:paraId="49FE3317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9D9D9" w:themeFill="background1" w:themeFillShade="D9"/>
            <w:noWrap/>
            <w:vAlign w:val="center"/>
          </w:tcPr>
          <w:p w14:paraId="37FAD96A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9D9D9" w:themeFill="background1" w:themeFillShade="D9"/>
            <w:noWrap/>
            <w:vAlign w:val="center"/>
          </w:tcPr>
          <w:p w14:paraId="2D738C1A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9D9D9" w:themeFill="background1" w:themeFillShade="D9"/>
            <w:noWrap/>
            <w:vAlign w:val="center"/>
          </w:tcPr>
          <w:p w14:paraId="44D29E0F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9D9D9" w:themeFill="background1" w:themeFillShade="D9"/>
            <w:noWrap/>
            <w:vAlign w:val="center"/>
          </w:tcPr>
          <w:p w14:paraId="5F066C68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60" w:type="dxa"/>
            <w:tcBorders>
              <w:top w:val="single" w:sz="4" w:space="0" w:color="D9D9D9"/>
              <w:left w:val="nil"/>
              <w:bottom w:val="single" w:sz="4" w:space="0" w:color="auto"/>
              <w:right w:val="single" w:sz="4" w:space="0" w:color="D9D9D9"/>
            </w:tcBorders>
            <w:shd w:val="clear" w:color="auto" w:fill="D9D9D9" w:themeFill="background1" w:themeFillShade="D9"/>
            <w:noWrap/>
            <w:vAlign w:val="center"/>
          </w:tcPr>
          <w:p w14:paraId="1479AC26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60" w:type="dxa"/>
            <w:tcBorders>
              <w:top w:val="single" w:sz="4" w:space="0" w:color="D9D9D9"/>
              <w:left w:val="nil"/>
              <w:bottom w:val="single" w:sz="4" w:space="0" w:color="auto"/>
              <w:right w:val="single" w:sz="4" w:space="0" w:color="D9D9D9"/>
            </w:tcBorders>
            <w:shd w:val="clear" w:color="auto" w:fill="D9D9D9" w:themeFill="background1" w:themeFillShade="D9"/>
            <w:noWrap/>
            <w:vAlign w:val="center"/>
          </w:tcPr>
          <w:p w14:paraId="1ACDE388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60" w:type="dxa"/>
            <w:tcBorders>
              <w:top w:val="single" w:sz="4" w:space="0" w:color="D9D9D9"/>
              <w:left w:val="nil"/>
              <w:bottom w:val="single" w:sz="4" w:space="0" w:color="auto"/>
              <w:right w:val="single" w:sz="4" w:space="0" w:color="D9D9D9"/>
            </w:tcBorders>
            <w:shd w:val="clear" w:color="auto" w:fill="D9D9D9" w:themeFill="background1" w:themeFillShade="D9"/>
            <w:noWrap/>
            <w:vAlign w:val="center"/>
          </w:tcPr>
          <w:p w14:paraId="679E94F2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60" w:type="dxa"/>
            <w:tcBorders>
              <w:top w:val="single" w:sz="4" w:space="0" w:color="D9D9D9"/>
              <w:left w:val="nil"/>
              <w:bottom w:val="single" w:sz="4" w:space="0" w:color="auto"/>
              <w:right w:val="single" w:sz="4" w:space="0" w:color="D9D9D9"/>
            </w:tcBorders>
            <w:shd w:val="clear" w:color="auto" w:fill="D9D9D9" w:themeFill="background1" w:themeFillShade="D9"/>
            <w:noWrap/>
            <w:vAlign w:val="center"/>
          </w:tcPr>
          <w:p w14:paraId="49C4FF20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60" w:type="dxa"/>
            <w:tcBorders>
              <w:top w:val="single" w:sz="4" w:space="0" w:color="D9D9D9"/>
              <w:left w:val="nil"/>
              <w:bottom w:val="single" w:sz="4" w:space="0" w:color="auto"/>
              <w:right w:val="single" w:sz="4" w:space="0" w:color="D9D9D9"/>
            </w:tcBorders>
            <w:shd w:val="clear" w:color="auto" w:fill="D9D9D9" w:themeFill="background1" w:themeFillShade="D9"/>
            <w:noWrap/>
            <w:vAlign w:val="center"/>
          </w:tcPr>
          <w:p w14:paraId="257C4817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60" w:type="dxa"/>
            <w:tcBorders>
              <w:top w:val="single" w:sz="4" w:space="0" w:color="D9D9D9"/>
              <w:left w:val="nil"/>
              <w:bottom w:val="single" w:sz="4" w:space="0" w:color="auto"/>
              <w:right w:val="single" w:sz="4" w:space="0" w:color="D9D9D9"/>
            </w:tcBorders>
            <w:shd w:val="clear" w:color="auto" w:fill="D9D9D9" w:themeFill="background1" w:themeFillShade="D9"/>
            <w:noWrap/>
            <w:vAlign w:val="center"/>
          </w:tcPr>
          <w:p w14:paraId="2BE66F8D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60" w:type="dxa"/>
            <w:tcBorders>
              <w:top w:val="single" w:sz="4" w:space="0" w:color="D9D9D9"/>
              <w:left w:val="nil"/>
              <w:bottom w:val="single" w:sz="4" w:space="0" w:color="auto"/>
              <w:right w:val="single" w:sz="4" w:space="0" w:color="D9D9D9"/>
            </w:tcBorders>
            <w:shd w:val="clear" w:color="auto" w:fill="D9D9D9" w:themeFill="background1" w:themeFillShade="D9"/>
            <w:noWrap/>
            <w:vAlign w:val="center"/>
          </w:tcPr>
          <w:p w14:paraId="42523BDB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9D9D9" w:themeFill="background1" w:themeFillShade="D9"/>
            <w:noWrap/>
            <w:vAlign w:val="center"/>
          </w:tcPr>
          <w:p w14:paraId="67CF0CE9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9D9D9" w:themeFill="background1" w:themeFillShade="D9"/>
            <w:noWrap/>
            <w:vAlign w:val="center"/>
          </w:tcPr>
          <w:p w14:paraId="0D2F2402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9D9D9" w:themeFill="background1" w:themeFillShade="D9"/>
            <w:noWrap/>
            <w:vAlign w:val="center"/>
          </w:tcPr>
          <w:p w14:paraId="648520A3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9D9D9" w:themeFill="background1" w:themeFillShade="D9"/>
            <w:noWrap/>
            <w:vAlign w:val="center"/>
          </w:tcPr>
          <w:p w14:paraId="62420B18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9D9D9" w:themeFill="background1" w:themeFillShade="D9"/>
            <w:noWrap/>
            <w:vAlign w:val="center"/>
          </w:tcPr>
          <w:p w14:paraId="1AB0778E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9D9D9" w:themeFill="background1" w:themeFillShade="D9"/>
            <w:noWrap/>
            <w:vAlign w:val="center"/>
          </w:tcPr>
          <w:p w14:paraId="7EE74245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9D9D9" w:themeFill="background1" w:themeFillShade="D9"/>
            <w:noWrap/>
            <w:vAlign w:val="center"/>
          </w:tcPr>
          <w:p w14:paraId="08E66068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9D9D9" w:themeFill="background1" w:themeFillShade="D9"/>
            <w:noWrap/>
            <w:vAlign w:val="center"/>
          </w:tcPr>
          <w:p w14:paraId="090D3BB1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9D9D9" w:themeFill="background1" w:themeFillShade="D9"/>
            <w:noWrap/>
            <w:vAlign w:val="center"/>
          </w:tcPr>
          <w:p w14:paraId="5BB7BAD5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9D9D9" w:themeFill="background1" w:themeFillShade="D9"/>
            <w:noWrap/>
            <w:vAlign w:val="center"/>
          </w:tcPr>
          <w:p w14:paraId="32876CCC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9D9D9" w:themeFill="background1" w:themeFillShade="D9"/>
            <w:noWrap/>
            <w:vAlign w:val="center"/>
          </w:tcPr>
          <w:p w14:paraId="1065ABC6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9D9D9" w:themeFill="background1" w:themeFillShade="D9"/>
            <w:noWrap/>
            <w:vAlign w:val="center"/>
          </w:tcPr>
          <w:p w14:paraId="277B805B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9D9D9" w:themeFill="background1" w:themeFillShade="D9"/>
            <w:noWrap/>
            <w:vAlign w:val="center"/>
          </w:tcPr>
          <w:p w14:paraId="47F7EA17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9D9D9" w:themeFill="background1" w:themeFillShade="D9"/>
            <w:noWrap/>
            <w:vAlign w:val="center"/>
          </w:tcPr>
          <w:p w14:paraId="0CDC55B1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8</w:t>
            </w:r>
          </w:p>
        </w:tc>
      </w:tr>
      <w:tr w:rsidR="00EE7575" w:rsidRPr="00707F68" w14:paraId="21E662AD" w14:textId="77777777" w:rsidTr="00EE7575">
        <w:trPr>
          <w:trHeight w:val="300"/>
        </w:trPr>
        <w:tc>
          <w:tcPr>
            <w:tcW w:w="360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9583932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489726EE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69BD445C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1CF47DB4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6A8714AA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5B30B963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7744FFED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2D1B15B1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031C050A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64FA0D06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67D28874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12C9C2DA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6144F092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2CCE06E7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76EB9B0A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47A7C7A4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0AA2C5E8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218F1B44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center"/>
            <w:hideMark/>
          </w:tcPr>
          <w:p w14:paraId="0A15CC35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center"/>
            <w:hideMark/>
          </w:tcPr>
          <w:p w14:paraId="0147D231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center"/>
            <w:hideMark/>
          </w:tcPr>
          <w:p w14:paraId="3B575979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center"/>
            <w:hideMark/>
          </w:tcPr>
          <w:p w14:paraId="21104F3A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center"/>
            <w:hideMark/>
          </w:tcPr>
          <w:p w14:paraId="09BC21F7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center"/>
            <w:hideMark/>
          </w:tcPr>
          <w:p w14:paraId="116FB58F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center"/>
            <w:hideMark/>
          </w:tcPr>
          <w:p w14:paraId="0594E49A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3C129D85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3131CC49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5E76E59C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12536A64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25253434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1F50795F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6D4CFA1D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3D242B1D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2F96C5B0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462AB5B9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6F8A4A4E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275172D8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7AAFA082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3EAD857A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EE7575" w:rsidRPr="00707F68" w14:paraId="0928B270" w14:textId="77777777" w:rsidTr="00EE7575">
        <w:trPr>
          <w:trHeight w:val="300"/>
        </w:trPr>
        <w:tc>
          <w:tcPr>
            <w:tcW w:w="360" w:type="dxa"/>
            <w:tcBorders>
              <w:top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E645A05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FF0000"/>
            <w:noWrap/>
            <w:vAlign w:val="center"/>
            <w:hideMark/>
          </w:tcPr>
          <w:p w14:paraId="0ADE3D1F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FF0000"/>
            <w:noWrap/>
            <w:vAlign w:val="center"/>
            <w:hideMark/>
          </w:tcPr>
          <w:p w14:paraId="0ADB96CC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FF0000"/>
            <w:noWrap/>
            <w:vAlign w:val="center"/>
            <w:hideMark/>
          </w:tcPr>
          <w:p w14:paraId="2534BCFE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FF0000"/>
            <w:noWrap/>
            <w:vAlign w:val="center"/>
            <w:hideMark/>
          </w:tcPr>
          <w:p w14:paraId="73432E8B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735D7544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6368ABC2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41922DA2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center"/>
            <w:hideMark/>
          </w:tcPr>
          <w:p w14:paraId="1FED78DE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center"/>
            <w:hideMark/>
          </w:tcPr>
          <w:p w14:paraId="7442AE64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3D29390D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center"/>
            <w:hideMark/>
          </w:tcPr>
          <w:p w14:paraId="717E71F9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center"/>
            <w:hideMark/>
          </w:tcPr>
          <w:p w14:paraId="1AE75DE3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39098DD4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3E92D8FB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229ADC4B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2A01EB2F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26A83DEC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1F5C4407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31AA8A59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768A4EF2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FF0000"/>
            <w:noWrap/>
            <w:vAlign w:val="center"/>
            <w:hideMark/>
          </w:tcPr>
          <w:p w14:paraId="33039938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FF0000"/>
            <w:noWrap/>
            <w:vAlign w:val="center"/>
            <w:hideMark/>
          </w:tcPr>
          <w:p w14:paraId="2C19C433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FF0000"/>
            <w:noWrap/>
            <w:vAlign w:val="center"/>
            <w:hideMark/>
          </w:tcPr>
          <w:p w14:paraId="73889D9C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FF0000"/>
            <w:noWrap/>
            <w:vAlign w:val="center"/>
            <w:hideMark/>
          </w:tcPr>
          <w:p w14:paraId="5B1355A4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FF0000"/>
            <w:noWrap/>
            <w:vAlign w:val="center"/>
            <w:hideMark/>
          </w:tcPr>
          <w:p w14:paraId="0FC96B0B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FF0000"/>
            <w:noWrap/>
            <w:vAlign w:val="center"/>
            <w:hideMark/>
          </w:tcPr>
          <w:p w14:paraId="3D1C3F24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FF0000"/>
            <w:noWrap/>
            <w:vAlign w:val="center"/>
            <w:hideMark/>
          </w:tcPr>
          <w:p w14:paraId="7FAF201E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FF0000"/>
            <w:noWrap/>
            <w:vAlign w:val="center"/>
            <w:hideMark/>
          </w:tcPr>
          <w:p w14:paraId="7C700925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FF0000"/>
            <w:noWrap/>
            <w:vAlign w:val="center"/>
            <w:hideMark/>
          </w:tcPr>
          <w:p w14:paraId="711BC028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FF0000"/>
            <w:noWrap/>
            <w:vAlign w:val="center"/>
            <w:hideMark/>
          </w:tcPr>
          <w:p w14:paraId="50A7B824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FF0000"/>
            <w:noWrap/>
            <w:vAlign w:val="center"/>
            <w:hideMark/>
          </w:tcPr>
          <w:p w14:paraId="4D500F6D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FF0000"/>
            <w:noWrap/>
            <w:vAlign w:val="center"/>
            <w:hideMark/>
          </w:tcPr>
          <w:p w14:paraId="136C93FB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FF0000"/>
            <w:noWrap/>
            <w:vAlign w:val="center"/>
            <w:hideMark/>
          </w:tcPr>
          <w:p w14:paraId="4775AD52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FF0000"/>
            <w:noWrap/>
            <w:vAlign w:val="center"/>
            <w:hideMark/>
          </w:tcPr>
          <w:p w14:paraId="0886F1EB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FF0000"/>
            <w:noWrap/>
            <w:vAlign w:val="center"/>
            <w:hideMark/>
          </w:tcPr>
          <w:p w14:paraId="3BFB70A7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381D9DEC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634025BF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2EF50760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EE7575" w:rsidRPr="00707F68" w14:paraId="0AE63420" w14:textId="77777777" w:rsidTr="00EE7575">
        <w:trPr>
          <w:trHeight w:val="300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79522DE1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60B6FD9C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672C20A9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22EDEF2E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1CFD6DE3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416D5D74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1BA709A1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72291AD6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2DF76A2C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07B0D927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2687655E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33488378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7FE84E88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0E19C39A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0D7198BB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FF0000"/>
            <w:noWrap/>
            <w:vAlign w:val="center"/>
            <w:hideMark/>
          </w:tcPr>
          <w:p w14:paraId="59FCF0BC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FF0000"/>
            <w:noWrap/>
            <w:vAlign w:val="center"/>
            <w:hideMark/>
          </w:tcPr>
          <w:p w14:paraId="57AC3BFB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FF0000"/>
            <w:noWrap/>
            <w:vAlign w:val="center"/>
            <w:hideMark/>
          </w:tcPr>
          <w:p w14:paraId="0585E44E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FF0000"/>
            <w:noWrap/>
            <w:vAlign w:val="center"/>
            <w:hideMark/>
          </w:tcPr>
          <w:p w14:paraId="7C9428D3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FF0000"/>
            <w:noWrap/>
            <w:vAlign w:val="center"/>
            <w:hideMark/>
          </w:tcPr>
          <w:p w14:paraId="5AEF1219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FF0000"/>
            <w:noWrap/>
            <w:vAlign w:val="center"/>
            <w:hideMark/>
          </w:tcPr>
          <w:p w14:paraId="20963535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FF0000"/>
            <w:noWrap/>
            <w:vAlign w:val="center"/>
            <w:hideMark/>
          </w:tcPr>
          <w:p w14:paraId="3D83E9DA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FF0000"/>
            <w:noWrap/>
            <w:vAlign w:val="center"/>
            <w:hideMark/>
          </w:tcPr>
          <w:p w14:paraId="08AF217F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FF0000"/>
            <w:noWrap/>
            <w:vAlign w:val="center"/>
            <w:hideMark/>
          </w:tcPr>
          <w:p w14:paraId="41A4BBAF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FF0000"/>
            <w:noWrap/>
            <w:vAlign w:val="center"/>
            <w:hideMark/>
          </w:tcPr>
          <w:p w14:paraId="67C10B67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FF0000"/>
            <w:noWrap/>
            <w:vAlign w:val="center"/>
            <w:hideMark/>
          </w:tcPr>
          <w:p w14:paraId="73DF5EA8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FF0000"/>
            <w:noWrap/>
            <w:vAlign w:val="center"/>
            <w:hideMark/>
          </w:tcPr>
          <w:p w14:paraId="5B3F56FB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FF0000"/>
            <w:noWrap/>
            <w:vAlign w:val="center"/>
            <w:hideMark/>
          </w:tcPr>
          <w:p w14:paraId="27F8B014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FF0000"/>
            <w:noWrap/>
            <w:vAlign w:val="center"/>
            <w:hideMark/>
          </w:tcPr>
          <w:p w14:paraId="0A87C164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FF0000"/>
            <w:noWrap/>
            <w:vAlign w:val="center"/>
            <w:hideMark/>
          </w:tcPr>
          <w:p w14:paraId="1512CFCE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FF0000"/>
            <w:noWrap/>
            <w:vAlign w:val="center"/>
            <w:hideMark/>
          </w:tcPr>
          <w:p w14:paraId="0DBAC757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517DFC3E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6942B3BB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3EF60BA3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00294BFA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4B546E8A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0121913C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7FCD5846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03C07F74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EE7575" w:rsidRPr="00707F68" w14:paraId="3AC0C5B5" w14:textId="77777777" w:rsidTr="00EE7575">
        <w:trPr>
          <w:trHeight w:val="300"/>
        </w:trPr>
        <w:tc>
          <w:tcPr>
            <w:tcW w:w="360" w:type="dxa"/>
            <w:tcBorders>
              <w:top w:val="nil"/>
              <w:right w:val="single" w:sz="4" w:space="0" w:color="auto"/>
            </w:tcBorders>
            <w:shd w:val="clear" w:color="auto" w:fill="D9D9D9" w:themeFill="background1" w:themeFillShade="D9"/>
          </w:tcPr>
          <w:p w14:paraId="3C6A5ED5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center"/>
            <w:hideMark/>
          </w:tcPr>
          <w:p w14:paraId="57C4D57D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center"/>
            <w:hideMark/>
          </w:tcPr>
          <w:p w14:paraId="353EFA85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center"/>
            <w:hideMark/>
          </w:tcPr>
          <w:p w14:paraId="4C1D9F8D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center"/>
            <w:hideMark/>
          </w:tcPr>
          <w:p w14:paraId="277EB8E5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center"/>
            <w:hideMark/>
          </w:tcPr>
          <w:p w14:paraId="4387E668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center"/>
            <w:hideMark/>
          </w:tcPr>
          <w:p w14:paraId="4F9F0CFB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23C1D3EC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5DEBDD4C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FF0000"/>
            <w:noWrap/>
            <w:vAlign w:val="center"/>
            <w:hideMark/>
          </w:tcPr>
          <w:p w14:paraId="3C95A146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FF0000"/>
            <w:noWrap/>
            <w:vAlign w:val="center"/>
            <w:hideMark/>
          </w:tcPr>
          <w:p w14:paraId="5358CD26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FF0000"/>
            <w:noWrap/>
            <w:vAlign w:val="center"/>
            <w:hideMark/>
          </w:tcPr>
          <w:p w14:paraId="10C31907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FF0000"/>
            <w:noWrap/>
            <w:vAlign w:val="center"/>
            <w:hideMark/>
          </w:tcPr>
          <w:p w14:paraId="27A3DC70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544C85AF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16B171FA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306E50C6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131D8450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6E69B65E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8863506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7FAD1133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2D79D28E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358F6355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58E2943C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075DB245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08CA6D5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EE901D6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6BF83B04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2CFD0536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01BDACBB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649839AE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3EE9A773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24C9AC17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67DBA281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6FF618E2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4F259721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70239EBC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218D72A8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4A746149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6DC50795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EE7575" w:rsidRPr="00707F68" w14:paraId="2F8111A7" w14:textId="77777777" w:rsidTr="00EE7575">
        <w:trPr>
          <w:trHeight w:val="300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106D7DDC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538210E0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3FCE44CE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67326E19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14B69811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3BF475A1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2C5176D5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4C489EF2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19069464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center"/>
            <w:hideMark/>
          </w:tcPr>
          <w:p w14:paraId="2C777814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center"/>
            <w:hideMark/>
          </w:tcPr>
          <w:p w14:paraId="7E465022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center"/>
            <w:hideMark/>
          </w:tcPr>
          <w:p w14:paraId="6A7D2362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5DC34A54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28076FA7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40532C2A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51D22092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05386EAA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60FA1944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75A837AB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516C7F86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4A6520CE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24A8529C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6875E0FE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0D456491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3A2FBE8E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54AE2A0C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388FEDBE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04A074A2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1AA71FD4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187CCB9B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069BA6A5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1C54B74C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7908B0A7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5D6DF2E6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5E0C41B0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1740D881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2DBE7EFE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001A9D9C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181D1A27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EE7575" w:rsidRPr="00707F68" w14:paraId="438494B2" w14:textId="77777777" w:rsidTr="00EE7575">
        <w:trPr>
          <w:trHeight w:val="300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058F0074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5A112473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5EB04676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2B8C1248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37A61FD6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7B2019BF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1988BFC2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2E312342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2E227425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7ACE68C2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5B95D8F4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center"/>
            <w:hideMark/>
          </w:tcPr>
          <w:p w14:paraId="1EB0F9DC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center"/>
            <w:hideMark/>
          </w:tcPr>
          <w:p w14:paraId="066E3202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4C813C56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14F47F45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02C32D3F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FFD966" w:themeFill="accent4" w:themeFillTint="99"/>
            <w:noWrap/>
            <w:vAlign w:val="center"/>
            <w:hideMark/>
          </w:tcPr>
          <w:p w14:paraId="14AB7FB0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FFD966" w:themeFill="accent4" w:themeFillTint="99"/>
            <w:noWrap/>
            <w:vAlign w:val="center"/>
            <w:hideMark/>
          </w:tcPr>
          <w:p w14:paraId="124E4674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FFD966" w:themeFill="accent4" w:themeFillTint="99"/>
            <w:noWrap/>
            <w:vAlign w:val="center"/>
            <w:hideMark/>
          </w:tcPr>
          <w:p w14:paraId="5FF18D81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50CE8500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1DD12380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FF0000"/>
            <w:noWrap/>
            <w:vAlign w:val="center"/>
            <w:hideMark/>
          </w:tcPr>
          <w:p w14:paraId="7B4B9873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FF0000"/>
            <w:noWrap/>
            <w:vAlign w:val="center"/>
            <w:hideMark/>
          </w:tcPr>
          <w:p w14:paraId="1E246166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74B95600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052536F0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7FB94F41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0322680E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59FE82E1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13EFC883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70EBFABD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27FF2ADC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031BF9B1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63469E84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273C1608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472606D9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18E199C9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21D57D87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163D5ECA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4B6A2E71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EE7575" w:rsidRPr="00707F68" w14:paraId="6A85CABE" w14:textId="77777777" w:rsidTr="00EE7575">
        <w:trPr>
          <w:trHeight w:val="300"/>
        </w:trPr>
        <w:tc>
          <w:tcPr>
            <w:tcW w:w="360" w:type="dxa"/>
            <w:tcBorders>
              <w:top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0493CDE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center"/>
            <w:hideMark/>
          </w:tcPr>
          <w:p w14:paraId="24B0E013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center"/>
            <w:hideMark/>
          </w:tcPr>
          <w:p w14:paraId="3091010F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center"/>
            <w:hideMark/>
          </w:tcPr>
          <w:p w14:paraId="45E27337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1B6AEBDC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6FE71975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0FC882BC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1A4C2910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center"/>
            <w:hideMark/>
          </w:tcPr>
          <w:p w14:paraId="76CFF837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center"/>
            <w:hideMark/>
          </w:tcPr>
          <w:p w14:paraId="23725908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center"/>
            <w:hideMark/>
          </w:tcPr>
          <w:p w14:paraId="74CE55E7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2AC2827E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0314F41E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55E5DC4B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6E410854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FE9829D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C44A3DD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004F4588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7C2B29A0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1EE8DA50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center"/>
            <w:hideMark/>
          </w:tcPr>
          <w:p w14:paraId="660BE23D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center"/>
            <w:hideMark/>
          </w:tcPr>
          <w:p w14:paraId="70F31A52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center"/>
            <w:hideMark/>
          </w:tcPr>
          <w:p w14:paraId="3945A5AA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center"/>
            <w:hideMark/>
          </w:tcPr>
          <w:p w14:paraId="3FF1378F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center"/>
            <w:hideMark/>
          </w:tcPr>
          <w:p w14:paraId="23ED49C2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center"/>
            <w:hideMark/>
          </w:tcPr>
          <w:p w14:paraId="61336507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center"/>
            <w:hideMark/>
          </w:tcPr>
          <w:p w14:paraId="0BB79750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center"/>
            <w:hideMark/>
          </w:tcPr>
          <w:p w14:paraId="1D347C68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center"/>
            <w:hideMark/>
          </w:tcPr>
          <w:p w14:paraId="019558EF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center"/>
            <w:hideMark/>
          </w:tcPr>
          <w:p w14:paraId="5981704F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55BE7C56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07B4DB4B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404D7CE0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77BC72CA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138CB249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17A05A96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7DBFEB94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46BD8AB8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707F9BB8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EE7575" w:rsidRPr="00707F68" w14:paraId="5D38A78A" w14:textId="77777777" w:rsidTr="00EE7575">
        <w:trPr>
          <w:trHeight w:val="300"/>
        </w:trPr>
        <w:tc>
          <w:tcPr>
            <w:tcW w:w="360" w:type="dxa"/>
            <w:tcBorders>
              <w:top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9BFC041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center"/>
            <w:hideMark/>
          </w:tcPr>
          <w:p w14:paraId="3C3F404D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center"/>
            <w:hideMark/>
          </w:tcPr>
          <w:p w14:paraId="619296C6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center"/>
            <w:hideMark/>
          </w:tcPr>
          <w:p w14:paraId="4FAF0ABD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093BC237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center"/>
            <w:hideMark/>
          </w:tcPr>
          <w:p w14:paraId="54966B61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center"/>
            <w:hideMark/>
          </w:tcPr>
          <w:p w14:paraId="29A2594F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center"/>
            <w:hideMark/>
          </w:tcPr>
          <w:p w14:paraId="5448E2D8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center"/>
            <w:hideMark/>
          </w:tcPr>
          <w:p w14:paraId="0B336CB0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center"/>
            <w:hideMark/>
          </w:tcPr>
          <w:p w14:paraId="4EDD44D9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center"/>
            <w:hideMark/>
          </w:tcPr>
          <w:p w14:paraId="19A7196B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3A86D684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61E06C14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center"/>
            <w:hideMark/>
          </w:tcPr>
          <w:p w14:paraId="799F2B35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center"/>
            <w:hideMark/>
          </w:tcPr>
          <w:p w14:paraId="6A497854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center"/>
            <w:hideMark/>
          </w:tcPr>
          <w:p w14:paraId="1F9A13E5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center"/>
            <w:hideMark/>
          </w:tcPr>
          <w:p w14:paraId="74FA08D0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center"/>
            <w:hideMark/>
          </w:tcPr>
          <w:p w14:paraId="3730FE7C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center"/>
            <w:hideMark/>
          </w:tcPr>
          <w:p w14:paraId="6D9FBCAD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center"/>
            <w:hideMark/>
          </w:tcPr>
          <w:p w14:paraId="24162CB0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center"/>
            <w:hideMark/>
          </w:tcPr>
          <w:p w14:paraId="01BD2EE3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51BC70DD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4542A32E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287B04D6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12755984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3AF7D347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507118B8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1DCE2117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07D82575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0A21B287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49CAA149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7D9A48DB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22E9E382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01C9C613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34C08432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589C3BF8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7CB586B6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5AFDEA5A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5A1470CF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EE7575" w:rsidRPr="00707F68" w14:paraId="1153B435" w14:textId="77777777" w:rsidTr="00EE7575">
        <w:trPr>
          <w:trHeight w:val="300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61803A03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0F3E7FFA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6BC04919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4AC13586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712F2FD1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3A4A5279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504AB503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5D0F11C0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2628CE8A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center"/>
            <w:hideMark/>
          </w:tcPr>
          <w:p w14:paraId="06884B2B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center"/>
            <w:hideMark/>
          </w:tcPr>
          <w:p w14:paraId="35B86B97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7F0457D1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64A9F691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67650C70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2A9B16E1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center"/>
            <w:hideMark/>
          </w:tcPr>
          <w:p w14:paraId="1AC988B0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center"/>
            <w:hideMark/>
          </w:tcPr>
          <w:p w14:paraId="408D7E56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center"/>
            <w:hideMark/>
          </w:tcPr>
          <w:p w14:paraId="0F347E24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6BD7D6D5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5259AC94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553E85B4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5A9C1F5C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326BE583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7050AB4D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61C8AB92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6A6AF0F4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23AAB694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672B21DB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7CBEC371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3D5CD40A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2D3F6591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74282EA9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4492F212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545D6CF0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1F290935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0452FDD0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7EDFD9F1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6CB8FA65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0F6ADAAC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EE7575" w:rsidRPr="00707F68" w14:paraId="2F6ECCBD" w14:textId="77777777" w:rsidTr="00EE7575">
        <w:trPr>
          <w:trHeight w:val="300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5334FFD0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3346AEFF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39B43DB6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52B0371F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4D3F8F74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1A6F4443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399A8021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773237E5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5C973816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304F9369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77D700CD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9933FF"/>
            <w:noWrap/>
            <w:vAlign w:val="center"/>
            <w:hideMark/>
          </w:tcPr>
          <w:p w14:paraId="0E46BAA0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4A72533B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1EEFE6BC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9933FF"/>
            <w:noWrap/>
            <w:vAlign w:val="center"/>
            <w:hideMark/>
          </w:tcPr>
          <w:p w14:paraId="74738E24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1020DEBC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580D9C40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1D3027CE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5B73DA88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0693854D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646D920B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FF0000"/>
            <w:noWrap/>
            <w:vAlign w:val="center"/>
            <w:hideMark/>
          </w:tcPr>
          <w:p w14:paraId="5A889D3E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FF0000"/>
            <w:noWrap/>
            <w:vAlign w:val="center"/>
            <w:hideMark/>
          </w:tcPr>
          <w:p w14:paraId="460526EB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4EB2E594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401E414C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63BBD4FA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37E668E4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1D52C627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9933FF"/>
            <w:noWrap/>
            <w:vAlign w:val="center"/>
            <w:hideMark/>
          </w:tcPr>
          <w:p w14:paraId="0B88790C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9933FF"/>
            <w:noWrap/>
            <w:vAlign w:val="center"/>
            <w:hideMark/>
          </w:tcPr>
          <w:p w14:paraId="0D9881A7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2EB2914D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137D0234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3DCA4674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13FDA783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050FF821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50AEAB8E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57F84ECF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6BF44E70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16720677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EE7575" w:rsidRPr="00707F68" w14:paraId="379E2375" w14:textId="77777777" w:rsidTr="00EE7575">
        <w:trPr>
          <w:trHeight w:val="300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48B12967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4F8E3DD7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1EE750C0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2B11A1F4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5E7EDD10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43F39D55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73E79CA5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17714CD2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709CD6E6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4BED21C0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9933FF"/>
            <w:noWrap/>
            <w:vAlign w:val="center"/>
            <w:hideMark/>
          </w:tcPr>
          <w:p w14:paraId="6334A7AD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76118B62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1A1D3241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6D1DA0A2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24A84976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6716E8D7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00B050"/>
            <w:noWrap/>
            <w:vAlign w:val="center"/>
            <w:hideMark/>
          </w:tcPr>
          <w:p w14:paraId="74EF6A0D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00B050"/>
            <w:noWrap/>
            <w:vAlign w:val="center"/>
            <w:hideMark/>
          </w:tcPr>
          <w:p w14:paraId="1FC46EC8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4DDAC473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5CAF48CA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4B88657E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4AAA7322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080FA976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5BE4B9A1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70B2444E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01F356FB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6F5C8B5C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4C5B40C2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63D03874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46129C26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52FD27C2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54EB2208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5B855D9A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2664CED7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045FC52F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691C3C97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7B4D669C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6366753E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6CACAE0D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EE7575" w:rsidRPr="00707F68" w14:paraId="416D775D" w14:textId="77777777" w:rsidTr="00EE7575">
        <w:trPr>
          <w:trHeight w:val="300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48C3075C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7CFE35AD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3F5E2535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19C649BC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67075EDA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20CEBBD2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36082CF9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72B22372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3706C832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1A3B02B4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64E37361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04CE2EBA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74E34AEB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center"/>
            <w:hideMark/>
          </w:tcPr>
          <w:p w14:paraId="4EBDFFCC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center"/>
            <w:hideMark/>
          </w:tcPr>
          <w:p w14:paraId="6A0B1AA3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4709BDC6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5BC2379C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44DC3DFA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504285A6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230E0560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6BF10612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1882C459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6BB33BB5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5606837E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52EF529D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424122B5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57DD5324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60CB80AA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7A13EBDF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694CBC5A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3FE2A9BA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75962706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1C6404F2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441E83D1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61B3C2D7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48468ABF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554596A7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69B179A1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58940415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EE7575" w:rsidRPr="00707F68" w14:paraId="66696775" w14:textId="77777777" w:rsidTr="00EE7575">
        <w:trPr>
          <w:trHeight w:val="300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1F890D8B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67D95068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16EE877E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57D09ADA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78D1923B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9933FF"/>
            <w:noWrap/>
            <w:vAlign w:val="center"/>
            <w:hideMark/>
          </w:tcPr>
          <w:p w14:paraId="1AE3D700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9933FF"/>
            <w:noWrap/>
            <w:vAlign w:val="center"/>
            <w:hideMark/>
          </w:tcPr>
          <w:p w14:paraId="31BBCE54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9933FF"/>
            <w:noWrap/>
            <w:vAlign w:val="center"/>
            <w:hideMark/>
          </w:tcPr>
          <w:p w14:paraId="0CE73041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1C32E8E2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681CF393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39B94790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13FB2E24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2625D1DA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13F06992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090EC38F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1670FD4C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07B216DE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5623F659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3CAE9AE9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1179A9AD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036EFAD6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5399A4EE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48591959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1D2E51D6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150644CE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2C8A3FF2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4EC3E7BA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4C9DA8FB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576879ED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5E1A63A5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356D9605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482118EE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38C63781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274C2FEC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30D74554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4D8B8420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7C58ACF1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70EF9A46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32FE7208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EE7575" w:rsidRPr="00707F68" w14:paraId="3F4FB296" w14:textId="77777777" w:rsidTr="00EE7575">
        <w:trPr>
          <w:trHeight w:val="300"/>
        </w:trPr>
        <w:tc>
          <w:tcPr>
            <w:tcW w:w="360" w:type="dxa"/>
            <w:tcBorders>
              <w:top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4B2E970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center"/>
            <w:hideMark/>
          </w:tcPr>
          <w:p w14:paraId="0EB26A26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center"/>
            <w:hideMark/>
          </w:tcPr>
          <w:p w14:paraId="6D9EDC0A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center"/>
            <w:hideMark/>
          </w:tcPr>
          <w:p w14:paraId="026C5A3B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center"/>
            <w:hideMark/>
          </w:tcPr>
          <w:p w14:paraId="11CE40CF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center"/>
            <w:hideMark/>
          </w:tcPr>
          <w:p w14:paraId="30990198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center"/>
            <w:hideMark/>
          </w:tcPr>
          <w:p w14:paraId="78DEFE21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center"/>
            <w:hideMark/>
          </w:tcPr>
          <w:p w14:paraId="1DC836FF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center"/>
            <w:hideMark/>
          </w:tcPr>
          <w:p w14:paraId="24F2839E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center"/>
            <w:hideMark/>
          </w:tcPr>
          <w:p w14:paraId="06B019F8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center"/>
            <w:hideMark/>
          </w:tcPr>
          <w:p w14:paraId="2CE10334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4F44C000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1B869F3D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16979578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504DD9CF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55A9C366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6CB9FACA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35D71650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177FC984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1C628740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0AEB61DE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03163D4C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073A3034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5E57F915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center"/>
            <w:hideMark/>
          </w:tcPr>
          <w:p w14:paraId="6FFB8251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center"/>
            <w:hideMark/>
          </w:tcPr>
          <w:p w14:paraId="1EC35D55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center"/>
            <w:hideMark/>
          </w:tcPr>
          <w:p w14:paraId="47E03BC1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center"/>
            <w:hideMark/>
          </w:tcPr>
          <w:p w14:paraId="00612599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center"/>
            <w:hideMark/>
          </w:tcPr>
          <w:p w14:paraId="29EC00D3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center"/>
            <w:hideMark/>
          </w:tcPr>
          <w:p w14:paraId="5DE878DE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center"/>
            <w:hideMark/>
          </w:tcPr>
          <w:p w14:paraId="3A71B92F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center"/>
            <w:hideMark/>
          </w:tcPr>
          <w:p w14:paraId="37DA266D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center"/>
            <w:hideMark/>
          </w:tcPr>
          <w:p w14:paraId="47010215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center"/>
            <w:hideMark/>
          </w:tcPr>
          <w:p w14:paraId="0CB9BB58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center"/>
            <w:hideMark/>
          </w:tcPr>
          <w:p w14:paraId="4C54DF08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center"/>
            <w:hideMark/>
          </w:tcPr>
          <w:p w14:paraId="6EFD1B5B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7F0F7002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0E4909F8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231031B5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EE7575" w:rsidRPr="00707F68" w14:paraId="31D6CFA1" w14:textId="77777777" w:rsidTr="00EE7575">
        <w:trPr>
          <w:trHeight w:val="300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6F83096B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110D416A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44933695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5EA1B902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7D437B7B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20E52442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11ACB426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2987C3D0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center"/>
            <w:hideMark/>
          </w:tcPr>
          <w:p w14:paraId="586FCA45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center"/>
            <w:hideMark/>
          </w:tcPr>
          <w:p w14:paraId="53AF8C63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10A98B35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534E308B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79A9187D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671D6500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6DB898EC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5DCF9376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7F590E46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16858FAA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1CE52688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1E03E49C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1665E6CD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5E540DCE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59A26EAD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477CD0B1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1A5EFB15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48D313DE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64AE112D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04D5C9E9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18AFABF7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2664DEAD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06BF5251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74C59B21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5BDD398C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50F593BD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7831985E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21AF3EC5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5B07BF57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53445A26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00435314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EE7575" w:rsidRPr="00707F68" w14:paraId="54B2EF57" w14:textId="77777777" w:rsidTr="00EE7575">
        <w:trPr>
          <w:trHeight w:val="300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18E81129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19E70034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4DFF881B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5F155D02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519DF077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331EDDCC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center"/>
            <w:hideMark/>
          </w:tcPr>
          <w:p w14:paraId="422FA969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3982F3DE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6FD25381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center"/>
            <w:hideMark/>
          </w:tcPr>
          <w:p w14:paraId="72DA5D1E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center"/>
            <w:hideMark/>
          </w:tcPr>
          <w:p w14:paraId="3E333F69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4F146E31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5DD43FD7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32A2067B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0CDF5B54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6FBF534B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19EB63C7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765F82C3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492858E4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2BE70BF4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59C26369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116C8FD6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0CD6AC4F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229D0295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7C78C439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400CC474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44D978D2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65FCF298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33F3970C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22F67B6E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64E9FD28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7FA1CB55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7D0279FB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630E86FF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3F5DC55F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0B699419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6C633A9A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35CC16A3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718D4C3F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EE7575" w:rsidRPr="00707F68" w14:paraId="0FBDB2BC" w14:textId="77777777" w:rsidTr="00EE7575">
        <w:trPr>
          <w:trHeight w:val="300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6F94D084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3B105815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7D0FE87B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6656A221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2496B81D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4521E822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40D331A6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01248A38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71D742CF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6A2AEF71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0C30AB2E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center"/>
            <w:hideMark/>
          </w:tcPr>
          <w:p w14:paraId="4223B11E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center"/>
            <w:hideMark/>
          </w:tcPr>
          <w:p w14:paraId="6E4EA895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5AA6506B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3967EF1D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634D07FF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1D38A106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20861F6D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54704D92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735CC3FC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48D7949B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116CD41B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1711C277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1F5DFA9E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73643964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66FAA1CB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381DDB50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6C735B7C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20899291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58C89B84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230304CD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45DBEAE3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20CEEC12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3D432DB4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553D30F3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278BBCF6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36DCE550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5355ED87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2286281D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EE7575" w:rsidRPr="00707F68" w14:paraId="2E0990F5" w14:textId="77777777" w:rsidTr="00EE7575">
        <w:trPr>
          <w:trHeight w:val="300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7B7E93BC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41F69167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2B34EADF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2823274F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67A7C150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29AFFC12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5F66087E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6860AE53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600C9D36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5EF81282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center"/>
            <w:hideMark/>
          </w:tcPr>
          <w:p w14:paraId="6DEAE2A9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center"/>
            <w:hideMark/>
          </w:tcPr>
          <w:p w14:paraId="67065AA3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center"/>
            <w:hideMark/>
          </w:tcPr>
          <w:p w14:paraId="79D0191F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3F60A868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7A297837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00B050"/>
            <w:noWrap/>
            <w:vAlign w:val="center"/>
            <w:hideMark/>
          </w:tcPr>
          <w:p w14:paraId="23F5DF67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2A882AFE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44E60B12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48437F3D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60752EDC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0A9396C0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5B0AFBA5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4F64D61C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6A76E2F6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6DEDDBB2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59121DD2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270ED955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7FB455C3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444B0968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0DB4C675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6B2E2AA7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652732B1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2BD08B0A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7A72D732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22B68DD4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506BD0D0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53368A63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6E67D519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206717D2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EE7575" w:rsidRPr="00707F68" w14:paraId="6A11233B" w14:textId="77777777" w:rsidTr="00EE7575">
        <w:trPr>
          <w:trHeight w:val="300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400ACD49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797251E4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31BC9901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2B469AE6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4EB133BC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7F1A8664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37A29507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733BFA31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5EFA2309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3D1EE636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65728C91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7687868A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4841639A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0F96F45F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2D29A9CB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32639CF3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3288E5B4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FFD966" w:themeFill="accent4" w:themeFillTint="99"/>
            <w:noWrap/>
            <w:vAlign w:val="center"/>
            <w:hideMark/>
          </w:tcPr>
          <w:p w14:paraId="48E0F28C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FFD966" w:themeFill="accent4" w:themeFillTint="99"/>
            <w:noWrap/>
            <w:vAlign w:val="center"/>
            <w:hideMark/>
          </w:tcPr>
          <w:p w14:paraId="78C5BBA0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54BBD000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442778F9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3958D4A7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1FE2EF99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600E8DC2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296128C4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0F65A027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48BDAD71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2FB3A783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1A2E0FCE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742102B0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31710443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57BD4E96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147CBEF1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10B5CCFD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2985CA8C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0CB81F06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FFD966" w:themeFill="accent4" w:themeFillTint="99"/>
            <w:noWrap/>
            <w:vAlign w:val="center"/>
            <w:hideMark/>
          </w:tcPr>
          <w:p w14:paraId="0E8AEB92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FFD966" w:themeFill="accent4" w:themeFillTint="99"/>
            <w:noWrap/>
            <w:vAlign w:val="center"/>
            <w:hideMark/>
          </w:tcPr>
          <w:p w14:paraId="027BF0F9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FFD966" w:themeFill="accent4" w:themeFillTint="99"/>
            <w:noWrap/>
            <w:vAlign w:val="center"/>
            <w:hideMark/>
          </w:tcPr>
          <w:p w14:paraId="67D82505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EE7575" w:rsidRPr="00707F68" w14:paraId="25FE3E4A" w14:textId="77777777" w:rsidTr="00EE7575">
        <w:trPr>
          <w:trHeight w:val="300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2E818D4A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3B161737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59856FD2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6F1FB922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2F0E3222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4EA601AA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519AC341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39416F0D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1E4E28C8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377F3914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26BD857D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4FB6E25A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36167DA6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17DF12D0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63E1704E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FFD966" w:themeFill="accent4" w:themeFillTint="99"/>
            <w:noWrap/>
            <w:vAlign w:val="center"/>
            <w:hideMark/>
          </w:tcPr>
          <w:p w14:paraId="5A9E49C2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05808720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2ECC7C77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75CFB0A7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3BB8E530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3F3D3948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2ACB46A4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5361BFFE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680F58E0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2FD16EE7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1098727B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436C9500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379D034F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1D94AD2A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6BC3F853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581A80B6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0BC8AA00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2C2E7A59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0E187297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5AF0BE8E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60CB3429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6E9CFC48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17874BDF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3C766B46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EE7575" w:rsidRPr="00707F68" w14:paraId="6A788EB3" w14:textId="77777777" w:rsidTr="00EE7575">
        <w:trPr>
          <w:trHeight w:val="300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25A858E7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46675C5A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064EB8A6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150E6484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6432D5DF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0D43B584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799732D6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38862A30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0E0D4364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2DDEFF8A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5EFE0B0D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52FADB39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7CB8E9F4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5CF42415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1D192FF1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6A51031F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40F19C8B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100F6A00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3A622BE3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633A6B8B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533CA9A8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59457D07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59DA5E11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29579AED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20DF4D64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31A8C042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31E47008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23AAA465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64718716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FFD966" w:themeFill="accent4" w:themeFillTint="99"/>
            <w:noWrap/>
            <w:vAlign w:val="center"/>
            <w:hideMark/>
          </w:tcPr>
          <w:p w14:paraId="7258535F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FFD966" w:themeFill="accent4" w:themeFillTint="99"/>
            <w:noWrap/>
            <w:vAlign w:val="center"/>
            <w:hideMark/>
          </w:tcPr>
          <w:p w14:paraId="4183516F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65D7D4C8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240AE51C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51041E97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26166245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43C4BB9F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6D5E9255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6020C355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63F288D7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EE7575" w:rsidRPr="00707F68" w14:paraId="20EF0315" w14:textId="77777777" w:rsidTr="00EE7575">
        <w:trPr>
          <w:trHeight w:val="300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2E0746C4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68328998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75D5757D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1909447C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1394F721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54D97BA9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3669F7F5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1A5A4B9F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1513CF88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340D53CC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7E548635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0BAD9BF0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1E440342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FFD966" w:themeFill="accent4" w:themeFillTint="99"/>
            <w:noWrap/>
            <w:vAlign w:val="center"/>
            <w:hideMark/>
          </w:tcPr>
          <w:p w14:paraId="323DAFE1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0391075C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6DD405DF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79F237B7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5C50637C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13057D91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54AEDE45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5391D88E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1D2D911C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7824AA9F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31B29298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2AAE9C60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07B1C979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4A8ADC15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4C29E327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7DFC1A9E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4B961C3B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58C5CE96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37933173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24DCE444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492DD63A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7E803A85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1851FD26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1C6965F6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127948F7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51F0E0DB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EE7575" w:rsidRPr="00707F68" w14:paraId="7DABDC01" w14:textId="77777777" w:rsidTr="00EE7575">
        <w:trPr>
          <w:trHeight w:val="300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0C560816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5B80E418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7ABB5E15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01154504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280567D2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726CB40F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center"/>
            <w:hideMark/>
          </w:tcPr>
          <w:p w14:paraId="4F44A7CF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center"/>
            <w:hideMark/>
          </w:tcPr>
          <w:p w14:paraId="17E69847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center"/>
            <w:hideMark/>
          </w:tcPr>
          <w:p w14:paraId="046C9ABD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center"/>
            <w:hideMark/>
          </w:tcPr>
          <w:p w14:paraId="5578E7F3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1A674453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06B4DEFA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63DAC07C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5A174091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9933FF"/>
            <w:noWrap/>
            <w:vAlign w:val="center"/>
            <w:hideMark/>
          </w:tcPr>
          <w:p w14:paraId="4914ED9E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9933FF"/>
            <w:noWrap/>
            <w:vAlign w:val="center"/>
            <w:hideMark/>
          </w:tcPr>
          <w:p w14:paraId="42EC924D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9933FF"/>
            <w:noWrap/>
            <w:vAlign w:val="center"/>
            <w:hideMark/>
          </w:tcPr>
          <w:p w14:paraId="08B56DE4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3345761B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FF0000"/>
            <w:noWrap/>
            <w:vAlign w:val="center"/>
            <w:hideMark/>
          </w:tcPr>
          <w:p w14:paraId="0AD0BF15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9933FF"/>
            <w:noWrap/>
            <w:vAlign w:val="center"/>
            <w:hideMark/>
          </w:tcPr>
          <w:p w14:paraId="053F30DF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9933FF"/>
            <w:noWrap/>
            <w:vAlign w:val="center"/>
            <w:hideMark/>
          </w:tcPr>
          <w:p w14:paraId="64427CE1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9933FF"/>
            <w:noWrap/>
            <w:vAlign w:val="center"/>
            <w:hideMark/>
          </w:tcPr>
          <w:p w14:paraId="65BDA179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9933FF"/>
            <w:noWrap/>
            <w:vAlign w:val="center"/>
            <w:hideMark/>
          </w:tcPr>
          <w:p w14:paraId="36E881B7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9933FF"/>
            <w:noWrap/>
            <w:vAlign w:val="center"/>
            <w:hideMark/>
          </w:tcPr>
          <w:p w14:paraId="10C50C65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9933FF"/>
            <w:noWrap/>
            <w:vAlign w:val="center"/>
            <w:hideMark/>
          </w:tcPr>
          <w:p w14:paraId="72793A08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9933FF"/>
            <w:noWrap/>
            <w:vAlign w:val="center"/>
            <w:hideMark/>
          </w:tcPr>
          <w:p w14:paraId="2FB43FB7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30FD1E3B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797D9399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61945070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11DEBC45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28E965E7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1CF729A9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5105EA99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6B05BDE1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565259D2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304CBB83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0AC24B7D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5AD6A50B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77867E65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EE7575" w:rsidRPr="00707F68" w14:paraId="65A030F1" w14:textId="77777777" w:rsidTr="00EE7575">
        <w:trPr>
          <w:trHeight w:val="300"/>
        </w:trPr>
        <w:tc>
          <w:tcPr>
            <w:tcW w:w="360" w:type="dxa"/>
            <w:tcBorders>
              <w:top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524012F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FF0000"/>
            <w:noWrap/>
            <w:vAlign w:val="center"/>
            <w:hideMark/>
          </w:tcPr>
          <w:p w14:paraId="114E346E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FF0000"/>
            <w:noWrap/>
            <w:vAlign w:val="center"/>
            <w:hideMark/>
          </w:tcPr>
          <w:p w14:paraId="003E16F6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FF0000"/>
            <w:noWrap/>
            <w:vAlign w:val="center"/>
            <w:hideMark/>
          </w:tcPr>
          <w:p w14:paraId="69039B47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FF0000"/>
            <w:noWrap/>
            <w:vAlign w:val="center"/>
            <w:hideMark/>
          </w:tcPr>
          <w:p w14:paraId="4A68F0AC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FF0000"/>
            <w:noWrap/>
            <w:vAlign w:val="center"/>
            <w:hideMark/>
          </w:tcPr>
          <w:p w14:paraId="36E5E4B4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FF0000"/>
            <w:noWrap/>
            <w:vAlign w:val="center"/>
            <w:hideMark/>
          </w:tcPr>
          <w:p w14:paraId="2C83AEA6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FF0000"/>
            <w:noWrap/>
            <w:vAlign w:val="center"/>
            <w:hideMark/>
          </w:tcPr>
          <w:p w14:paraId="52CFE74D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0CE95C61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6F899BD3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0D2BDC66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FF0000"/>
            <w:noWrap/>
            <w:vAlign w:val="center"/>
            <w:hideMark/>
          </w:tcPr>
          <w:p w14:paraId="66B2FA83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7B415C09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1574CD6B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3CF936FF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3FBFA629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FF0000"/>
            <w:noWrap/>
            <w:vAlign w:val="center"/>
            <w:hideMark/>
          </w:tcPr>
          <w:p w14:paraId="36563E59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FF0000"/>
            <w:noWrap/>
            <w:vAlign w:val="center"/>
            <w:hideMark/>
          </w:tcPr>
          <w:p w14:paraId="25A2B2CD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6DB22D79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67877457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52871156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22B0E104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76B528F2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1EF0CB98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16BF4D7A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440C1132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1DFC76C5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7965219B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37C7206F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6D34162B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02435348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6BDE94BF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54FD47F1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13BDD054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73EDEFF1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0A1AF10E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469E6D58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46D598D8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0B556213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EE7575" w:rsidRPr="00707F68" w14:paraId="3B3911A5" w14:textId="77777777" w:rsidTr="00EE7575">
        <w:trPr>
          <w:trHeight w:val="300"/>
        </w:trPr>
        <w:tc>
          <w:tcPr>
            <w:tcW w:w="360" w:type="dxa"/>
            <w:tcBorders>
              <w:top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D8276AD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FF0000"/>
            <w:noWrap/>
            <w:vAlign w:val="center"/>
            <w:hideMark/>
          </w:tcPr>
          <w:p w14:paraId="210F9E9F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FF0000"/>
            <w:noWrap/>
            <w:vAlign w:val="center"/>
            <w:hideMark/>
          </w:tcPr>
          <w:p w14:paraId="6F44F015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FF0000"/>
            <w:noWrap/>
            <w:vAlign w:val="center"/>
            <w:hideMark/>
          </w:tcPr>
          <w:p w14:paraId="42BB49EB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FF0000"/>
            <w:noWrap/>
            <w:vAlign w:val="center"/>
            <w:hideMark/>
          </w:tcPr>
          <w:p w14:paraId="260F929E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FF0000"/>
            <w:noWrap/>
            <w:vAlign w:val="center"/>
            <w:hideMark/>
          </w:tcPr>
          <w:p w14:paraId="3E786D7F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FF0000"/>
            <w:noWrap/>
            <w:vAlign w:val="center"/>
            <w:hideMark/>
          </w:tcPr>
          <w:p w14:paraId="2D0D8086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FF0000"/>
            <w:noWrap/>
            <w:vAlign w:val="center"/>
            <w:hideMark/>
          </w:tcPr>
          <w:p w14:paraId="7A0850EB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FF0000"/>
            <w:noWrap/>
            <w:vAlign w:val="center"/>
            <w:hideMark/>
          </w:tcPr>
          <w:p w14:paraId="2C154913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FF0000"/>
            <w:noWrap/>
            <w:vAlign w:val="center"/>
            <w:hideMark/>
          </w:tcPr>
          <w:p w14:paraId="47A12190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FF0000"/>
            <w:noWrap/>
            <w:vAlign w:val="center"/>
            <w:hideMark/>
          </w:tcPr>
          <w:p w14:paraId="0B916BFB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center"/>
            <w:hideMark/>
          </w:tcPr>
          <w:p w14:paraId="64E8276A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center"/>
            <w:hideMark/>
          </w:tcPr>
          <w:p w14:paraId="393D064B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center"/>
            <w:hideMark/>
          </w:tcPr>
          <w:p w14:paraId="75273D97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center"/>
            <w:hideMark/>
          </w:tcPr>
          <w:p w14:paraId="7D72BB98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center"/>
            <w:hideMark/>
          </w:tcPr>
          <w:p w14:paraId="3593AC3B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center"/>
            <w:hideMark/>
          </w:tcPr>
          <w:p w14:paraId="7D433091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center"/>
            <w:hideMark/>
          </w:tcPr>
          <w:p w14:paraId="15AB226A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center"/>
            <w:hideMark/>
          </w:tcPr>
          <w:p w14:paraId="6153FA2C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center"/>
            <w:hideMark/>
          </w:tcPr>
          <w:p w14:paraId="6DB156A1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center"/>
            <w:hideMark/>
          </w:tcPr>
          <w:p w14:paraId="475546DD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2D8C672D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7E5EE97C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1A302679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44409D24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7DD935DB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10F41337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7E91D3CF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3B779A32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76633C83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58157150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49A8F07D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711ED0DC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463F85E0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0DFFC941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28D88527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1578E809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5A6A63F4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3E897ACE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EE7575" w:rsidRPr="00707F68" w14:paraId="21FD8589" w14:textId="77777777" w:rsidTr="00EE7575">
        <w:trPr>
          <w:trHeight w:val="300"/>
        </w:trPr>
        <w:tc>
          <w:tcPr>
            <w:tcW w:w="360" w:type="dxa"/>
            <w:tcBorders>
              <w:top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766B47F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center"/>
            <w:hideMark/>
          </w:tcPr>
          <w:p w14:paraId="5A271F89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center"/>
            <w:hideMark/>
          </w:tcPr>
          <w:p w14:paraId="29F1BBD7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center"/>
            <w:hideMark/>
          </w:tcPr>
          <w:p w14:paraId="39BFDE41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center"/>
            <w:hideMark/>
          </w:tcPr>
          <w:p w14:paraId="10BE3178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center"/>
            <w:hideMark/>
          </w:tcPr>
          <w:p w14:paraId="6B7C7181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center"/>
            <w:hideMark/>
          </w:tcPr>
          <w:p w14:paraId="201B4273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center"/>
            <w:hideMark/>
          </w:tcPr>
          <w:p w14:paraId="50D0EE7F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center"/>
            <w:hideMark/>
          </w:tcPr>
          <w:p w14:paraId="7A5A6B3B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center"/>
            <w:hideMark/>
          </w:tcPr>
          <w:p w14:paraId="79D0A241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FF0000"/>
            <w:noWrap/>
            <w:vAlign w:val="center"/>
            <w:hideMark/>
          </w:tcPr>
          <w:p w14:paraId="53ED8023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FF0000"/>
            <w:noWrap/>
            <w:vAlign w:val="center"/>
            <w:hideMark/>
          </w:tcPr>
          <w:p w14:paraId="5959A78A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FF0000"/>
            <w:noWrap/>
            <w:vAlign w:val="center"/>
            <w:hideMark/>
          </w:tcPr>
          <w:p w14:paraId="5F7D3764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FF0000"/>
            <w:noWrap/>
            <w:vAlign w:val="center"/>
            <w:hideMark/>
          </w:tcPr>
          <w:p w14:paraId="61C2E47F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FF0000"/>
            <w:noWrap/>
            <w:vAlign w:val="center"/>
            <w:hideMark/>
          </w:tcPr>
          <w:p w14:paraId="0CC4CEEE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FF0000"/>
            <w:noWrap/>
            <w:vAlign w:val="center"/>
            <w:hideMark/>
          </w:tcPr>
          <w:p w14:paraId="75433E6C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FF0000"/>
            <w:noWrap/>
            <w:vAlign w:val="center"/>
            <w:hideMark/>
          </w:tcPr>
          <w:p w14:paraId="2FBEBDC1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FF0000"/>
            <w:noWrap/>
            <w:vAlign w:val="center"/>
            <w:hideMark/>
          </w:tcPr>
          <w:p w14:paraId="43826D27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7DA25B6A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5899E113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225C8194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51E3BEEA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29200108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4BD46A92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2F0934A3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0F3523A4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04A4F691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4793BDB1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09E0FECE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179BCD9A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4F2B393A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483F4D52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3F86282B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18BFCA3F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10BE9773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7AC4D1F8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6BB803F6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0D7CF1BA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0D521BB4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EE7575" w:rsidRPr="00707F68" w14:paraId="207FBDAE" w14:textId="77777777" w:rsidTr="00EE7575">
        <w:trPr>
          <w:trHeight w:val="300"/>
        </w:trPr>
        <w:tc>
          <w:tcPr>
            <w:tcW w:w="360" w:type="dxa"/>
            <w:tcBorders>
              <w:top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5F894A4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center"/>
            <w:hideMark/>
          </w:tcPr>
          <w:p w14:paraId="7C6B1012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center"/>
            <w:hideMark/>
          </w:tcPr>
          <w:p w14:paraId="32548118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center"/>
            <w:hideMark/>
          </w:tcPr>
          <w:p w14:paraId="6EE9479D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FF0000"/>
            <w:noWrap/>
            <w:vAlign w:val="center"/>
            <w:hideMark/>
          </w:tcPr>
          <w:p w14:paraId="066D4055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FF0000"/>
            <w:noWrap/>
            <w:vAlign w:val="center"/>
            <w:hideMark/>
          </w:tcPr>
          <w:p w14:paraId="2849BEBE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FF0000"/>
            <w:noWrap/>
            <w:vAlign w:val="center"/>
            <w:hideMark/>
          </w:tcPr>
          <w:p w14:paraId="30274BE7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center"/>
            <w:hideMark/>
          </w:tcPr>
          <w:p w14:paraId="6E979E54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center"/>
            <w:hideMark/>
          </w:tcPr>
          <w:p w14:paraId="49A1EC4F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center"/>
            <w:hideMark/>
          </w:tcPr>
          <w:p w14:paraId="63F36CD6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4472C4" w:themeFill="accent1"/>
            <w:noWrap/>
            <w:vAlign w:val="center"/>
            <w:hideMark/>
          </w:tcPr>
          <w:p w14:paraId="0CA33B4A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6D264EC9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71A96B1B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0B7ECED7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1AD1D477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7ED0A235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24EBC850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04705EB0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65ED2D33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56EBDE42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31BA76EC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5971199E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62F0B317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47135A63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4C7F6A6C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4F227EA2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7960FF0A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19251BF2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3FADC963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0913B6D5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5459B104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0FE8C3AB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6FA72918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7AE083D6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122EAE58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23E3145A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599084E1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184690D2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662E7D09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EE7575" w:rsidRPr="00707F68" w14:paraId="294B5D3C" w14:textId="77777777" w:rsidTr="00EE7575">
        <w:trPr>
          <w:trHeight w:val="300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5F9C75E7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106419E1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6B4182FC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4B4AEADE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14212117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55FF2C0C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3949A725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599E07AA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1E98DAB4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FF0000"/>
            <w:noWrap/>
            <w:vAlign w:val="center"/>
            <w:hideMark/>
          </w:tcPr>
          <w:p w14:paraId="690AEBFA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630BC5B0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55ABD20B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FF0000"/>
            <w:noWrap/>
            <w:vAlign w:val="center"/>
            <w:hideMark/>
          </w:tcPr>
          <w:p w14:paraId="3BA5D96C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6492CD83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6EE30D27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FF0000"/>
            <w:noWrap/>
            <w:vAlign w:val="center"/>
            <w:hideMark/>
          </w:tcPr>
          <w:p w14:paraId="177C86F5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FF0000"/>
            <w:noWrap/>
            <w:vAlign w:val="center"/>
            <w:hideMark/>
          </w:tcPr>
          <w:p w14:paraId="1F522D2A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FF0000"/>
            <w:noWrap/>
            <w:vAlign w:val="center"/>
            <w:hideMark/>
          </w:tcPr>
          <w:p w14:paraId="2E9B54AA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FF0000"/>
            <w:noWrap/>
            <w:vAlign w:val="center"/>
            <w:hideMark/>
          </w:tcPr>
          <w:p w14:paraId="180BBE46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FF0000"/>
            <w:noWrap/>
            <w:vAlign w:val="center"/>
            <w:hideMark/>
          </w:tcPr>
          <w:p w14:paraId="158F45F8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347BF9F6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1331150E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5D0186E3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1EA09346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113EB1FC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2D3EC3F3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5BF00BFB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230879B2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17316F84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5E8FEA3A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521993A7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3A424CAD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1C846EFA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1FA23667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2D0DCF22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05D00A4C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1927A8E7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21876E9A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63AAC4C3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EE7575" w:rsidRPr="00707F68" w14:paraId="757D781E" w14:textId="77777777" w:rsidTr="00EE7575">
        <w:trPr>
          <w:trHeight w:val="300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4B448BF5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1FBA0295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3E01DA08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68163ED1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3874D6EE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75663DBA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6E5AFD88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33BD3914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7D4372AD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1F9362D1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7442AB16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3CAA6FEA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719446D6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606E6FFC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FF0000"/>
            <w:noWrap/>
            <w:vAlign w:val="center"/>
            <w:hideMark/>
          </w:tcPr>
          <w:p w14:paraId="07CAF449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100A50EA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76CEE3EA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7A0A9013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024623B7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57D4CBDE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FF0000"/>
            <w:noWrap/>
            <w:vAlign w:val="center"/>
            <w:hideMark/>
          </w:tcPr>
          <w:p w14:paraId="199DD9D2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57BA136C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1887F0AD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3228D98A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642E61EA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626F4597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61CDAE29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2A9F41D9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3AADEB56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3D2A235A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149AF6C2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17F939C2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4F2993AE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091349A3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43FCBA5F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5186A547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357F7BAC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76B83805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1449FD0C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EE7575" w:rsidRPr="00707F68" w14:paraId="38903B9F" w14:textId="77777777" w:rsidTr="00EE7575">
        <w:trPr>
          <w:trHeight w:val="300"/>
        </w:trPr>
        <w:tc>
          <w:tcPr>
            <w:tcW w:w="3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69761108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71783CBD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2CBF20E3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FF0000"/>
            <w:noWrap/>
            <w:vAlign w:val="center"/>
            <w:hideMark/>
          </w:tcPr>
          <w:p w14:paraId="3B5D729E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FF0000"/>
            <w:noWrap/>
            <w:vAlign w:val="center"/>
            <w:hideMark/>
          </w:tcPr>
          <w:p w14:paraId="0B02DC30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07C5C72D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4976C37E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6C3690D0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045E65D1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3474A5EB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7A0DFB8A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0577CECE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60455714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5F2A747A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7AC360D5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3466B687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07F6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6375294A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20BDEA54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30D36851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3955B010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275017FA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46B49435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18A68C8C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486AA1CA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3DCD8E6F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11DE202E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11852EC0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3D5F2B68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0710FC57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31AD5AFE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62887D64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293F4B3B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7C35F178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3C7D7D08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3532803C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6D6E5FF3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3E63EB88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1A4F9CCC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7B3EF028" w14:textId="77777777" w:rsidR="00707F68" w:rsidRPr="00707F68" w:rsidRDefault="00707F68" w:rsidP="0070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</w:tbl>
    <w:p w14:paraId="5612E16D" w14:textId="4BA4CB92" w:rsidR="00725D62" w:rsidRDefault="00725D62" w:rsidP="00725D62">
      <w:pPr>
        <w:jc w:val="center"/>
        <w:rPr>
          <w:sz w:val="28"/>
          <w:szCs w:val="28"/>
        </w:rPr>
      </w:pPr>
      <w:r>
        <w:rPr>
          <w:sz w:val="28"/>
          <w:szCs w:val="28"/>
        </w:rPr>
        <w:t>Table S1: Part of original dataset (30 rows)</w:t>
      </w:r>
    </w:p>
    <w:p w14:paraId="48471454" w14:textId="7398C840" w:rsidR="00707F68" w:rsidRDefault="00DE51F7" w:rsidP="00725D62">
      <w:pPr>
        <w:jc w:val="center"/>
        <w:rPr>
          <w:sz w:val="20"/>
          <w:szCs w:val="20"/>
        </w:rPr>
      </w:pPr>
      <w:r w:rsidRPr="00707F68">
        <w:rPr>
          <w:noProof/>
          <w:sz w:val="28"/>
          <w:szCs w:val="28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336E62A" wp14:editId="2478ABEF">
                <wp:simplePos x="0" y="0"/>
                <wp:positionH relativeFrom="margin">
                  <wp:align>center</wp:align>
                </wp:positionH>
                <wp:positionV relativeFrom="paragraph">
                  <wp:posOffset>93980</wp:posOffset>
                </wp:positionV>
                <wp:extent cx="2133600" cy="257175"/>
                <wp:effectExtent l="0" t="0" r="0" b="952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33600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247CBC" w14:textId="2654F661" w:rsidR="00707F68" w:rsidRPr="00DE51F7" w:rsidRDefault="00DE51F7" w:rsidP="00DE51F7">
                            <w:pPr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 w:rsidRPr="00DE51F7">
                              <w:rPr>
                                <w:sz w:val="24"/>
                                <w:szCs w:val="24"/>
                              </w:rPr>
                              <w:t>Filament index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336E62A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0;margin-top:7.4pt;width:168pt;height:20.25pt;z-index:251659264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" stroked="f">
                <v:textbox>
                  <w:txbxContent>
                    <w:p w14:paraId="12247CBC" w14:textId="2654F661" w:rsidR="00707F68" w:rsidRPr="00DE51F7" w:rsidRDefault="00DE51F7" w:rsidP="00DE51F7">
                      <w:pPr>
                        <w:jc w:val="center"/>
                        <w:rPr>
                          <w:sz w:val="24"/>
                          <w:szCs w:val="24"/>
                        </w:rPr>
                      </w:pPr>
                      <w:r w:rsidRPr="00DE51F7">
                        <w:rPr>
                          <w:sz w:val="24"/>
                          <w:szCs w:val="24"/>
                        </w:rPr>
                        <w:t>Filament index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5FCCF5C1" w14:textId="72224FAC" w:rsidR="00707F68" w:rsidRDefault="00707F68" w:rsidP="00725D62">
      <w:pPr>
        <w:jc w:val="center"/>
        <w:rPr>
          <w:sz w:val="20"/>
          <w:szCs w:val="20"/>
        </w:rPr>
      </w:pPr>
    </w:p>
    <w:p w14:paraId="4FA6C419" w14:textId="474721DB" w:rsidR="00707F68" w:rsidRPr="00707F68" w:rsidRDefault="00DE51F7" w:rsidP="00725D62">
      <w:pPr>
        <w:jc w:val="center"/>
        <w:rPr>
          <w:sz w:val="20"/>
          <w:szCs w:val="20"/>
        </w:rPr>
      </w:pPr>
      <w:bookmarkStart w:id="0" w:name="_GoBack"/>
      <w:bookmarkEnd w:id="0"/>
      <w:r w:rsidRPr="00707F68">
        <w:rPr>
          <w:noProof/>
          <w:sz w:val="28"/>
          <w:szCs w:val="28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0EFC322D" wp14:editId="45B6C690">
                <wp:simplePos x="0" y="0"/>
                <wp:positionH relativeFrom="margin">
                  <wp:posOffset>-920115</wp:posOffset>
                </wp:positionH>
                <wp:positionV relativeFrom="paragraph">
                  <wp:posOffset>2451100</wp:posOffset>
                </wp:positionV>
                <wp:extent cx="2352675" cy="257175"/>
                <wp:effectExtent l="0" t="0" r="9525" b="9525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2352675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BD39531" w14:textId="22FED74C" w:rsidR="00DE51F7" w:rsidRPr="00DE51F7" w:rsidRDefault="00DE51F7" w:rsidP="00DE51F7">
                            <w:pPr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 w:rsidRPr="00DE51F7">
                              <w:rPr>
                                <w:sz w:val="24"/>
                                <w:szCs w:val="24"/>
                              </w:rPr>
                              <w:t>Branchial arch index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FC322D" id="_x0000_s1027" type="#_x0000_t202" style="position:absolute;left:0;text-align:left;margin-left:-72.45pt;margin-top:193pt;width:185.25pt;height:20.25pt;rotation:-90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" stroked="f">
                <v:textbox>
                  <w:txbxContent>
                    <w:p w14:paraId="3BD39531" w14:textId="22FED74C" w:rsidR="00DE51F7" w:rsidRPr="00DE51F7" w:rsidRDefault="00DE51F7" w:rsidP="00DE51F7">
                      <w:pPr>
                        <w:jc w:val="center"/>
                        <w:rPr>
                          <w:sz w:val="24"/>
                          <w:szCs w:val="24"/>
                        </w:rPr>
                      </w:pPr>
                      <w:r w:rsidRPr="00DE51F7">
                        <w:rPr>
                          <w:sz w:val="24"/>
                          <w:szCs w:val="24"/>
                        </w:rPr>
                        <w:t>Branchial arch index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sectPr w:rsidR="00707F68" w:rsidRPr="00707F68" w:rsidSect="00725D62">
      <w:pgSz w:w="15840" w:h="12240" w:orient="landscape"/>
      <w:pgMar w:top="144" w:right="144" w:bottom="144" w:left="14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5D62"/>
    <w:rsid w:val="0010670E"/>
    <w:rsid w:val="00217BAE"/>
    <w:rsid w:val="00355A71"/>
    <w:rsid w:val="003F3E4A"/>
    <w:rsid w:val="006E3850"/>
    <w:rsid w:val="006F46B4"/>
    <w:rsid w:val="00707F68"/>
    <w:rsid w:val="00725D62"/>
    <w:rsid w:val="00825E14"/>
    <w:rsid w:val="00A4221E"/>
    <w:rsid w:val="00C50C3A"/>
    <w:rsid w:val="00DC235E"/>
    <w:rsid w:val="00DE51F7"/>
    <w:rsid w:val="00EE7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E58FC"/>
  <w15:chartTrackingRefBased/>
  <w15:docId w15:val="{16513628-85F2-4569-AB33-7B931561DC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5029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336</Words>
  <Characters>192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-Patricia Danciu</dc:creator>
  <cp:keywords/>
  <dc:description/>
  <cp:lastModifiedBy>Diana-Patricia Danciu</cp:lastModifiedBy>
  <cp:revision>2</cp:revision>
  <dcterms:created xsi:type="dcterms:W3CDTF">2019-10-16T08:29:00Z</dcterms:created>
  <dcterms:modified xsi:type="dcterms:W3CDTF">2019-12-02T14:01:00Z</dcterms:modified>
</cp:coreProperties>
</file>